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72235</wp:posOffset>
                </wp:positionV>
                <wp:extent cx="7112000" cy="4166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0" cy="4166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0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3"/>
                              <w:gridCol w:w="898"/>
                              <w:gridCol w:w="1048"/>
                              <w:gridCol w:w="1798"/>
                              <w:gridCol w:w="1648"/>
                              <w:gridCol w:w="898"/>
                              <w:gridCol w:w="1048"/>
                              <w:gridCol w:w="2099"/>
                            </w:tblGrid>
                            <w:tr>
                              <w:trPr>
                                <w:trHeight w:val="1009" w:hRule="atLeast"/>
                              </w:trPr>
                              <w:tc>
                                <w:tcPr>
                                  <w:tcW w:w="11200" w:type="dxa"/>
                                  <w:gridSpan w:val="8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Additional file 4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ltivariable Logistical Regression Analysis for Postoperative Infe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7" w:hRule="atLeast"/>
                              </w:trPr>
                              <w:tc>
                                <w:tcPr>
                                  <w:tcW w:w="1763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spon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744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edictor Variables Included in the model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Who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ode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U)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edictors Independently Associated with Response 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5" w:hRule="atLeast"/>
                              </w:trPr>
                              <w:tc>
                                <w:tcPr>
                                  <w:tcW w:w="1763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ncer diagnosis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uration of surgery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ransfusion within 24 hours post-operatively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ncer diagnosis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uration of surgery</w:t>
                                  </w:r>
                                </w:p>
                              </w:tc>
                              <w:tc>
                                <w:tcPr>
                                  <w:tcW w:w="209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ransfusion within 24 hours post-operative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1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ost-operative infectious complications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09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2" w:hRule="atLeast"/>
                              </w:trPr>
                              <w:tc>
                                <w:tcPr>
                                  <w:tcW w:w="11200" w:type="dxa"/>
                                  <w:gridSpan w:val="8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Multivariable logistical regression analysis of postoperative infections using cancer diagnosis, duration of surgery and transfusion with the first 24 hours postoperatively as independent variables. Eac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represents an individual variable included in the model (when the univariate p value &lt;0.1) (Table 2). Selection of variables is described in the methods section. The numbers under ‘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Predictors Independently Associated With Response Variable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represent th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p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values obtained when the model was run and are indicative of an independent association with the response variable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pt;height:328.05pt;mso-wrap-distance-left:9pt;mso-wrap-distance-right:9pt;mso-wrap-distance-top:0pt;mso-wrap-distance-bottom:0pt;margin-top:108.05pt;mso-position-vertical-relative:page;margin-left:140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120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3"/>
                        <w:gridCol w:w="898"/>
                        <w:gridCol w:w="1048"/>
                        <w:gridCol w:w="1798"/>
                        <w:gridCol w:w="1648"/>
                        <w:gridCol w:w="898"/>
                        <w:gridCol w:w="1048"/>
                        <w:gridCol w:w="2099"/>
                      </w:tblGrid>
                      <w:tr>
                        <w:trPr>
                          <w:trHeight w:val="1009" w:hRule="atLeast"/>
                        </w:trPr>
                        <w:tc>
                          <w:tcPr>
                            <w:tcW w:w="11200" w:type="dxa"/>
                            <w:gridSpan w:val="8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Additional file 4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ultivariable Logistical Regression Analysis for Postoperative Infections</w:t>
                            </w:r>
                          </w:p>
                        </w:tc>
                      </w:tr>
                      <w:tr>
                        <w:trPr>
                          <w:trHeight w:val="1157" w:hRule="atLeast"/>
                        </w:trPr>
                        <w:tc>
                          <w:tcPr>
                            <w:tcW w:w="1763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sponse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744" w:type="dxa"/>
                            <w:gridSpan w:val="3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edictor Variables Included in the model</w:t>
                            </w:r>
                          </w:p>
                        </w:tc>
                        <w:tc>
                          <w:tcPr>
                            <w:tcW w:w="1648" w:type="dxa"/>
                            <w:vMerge w:val="restart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ho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odel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U)</w:t>
                            </w:r>
                          </w:p>
                        </w:tc>
                        <w:tc>
                          <w:tcPr>
                            <w:tcW w:w="4045" w:type="dxa"/>
                            <w:gridSpan w:val="3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edictors Independently Associated with Response Variable</w:t>
                            </w:r>
                          </w:p>
                        </w:tc>
                      </w:tr>
                      <w:tr>
                        <w:trPr>
                          <w:trHeight w:val="1075" w:hRule="atLeast"/>
                        </w:trPr>
                        <w:tc>
                          <w:tcPr>
                            <w:tcW w:w="1763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ncer diagnosis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Duration of surgery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ransfusion within 24 hours post-operatively</w:t>
                            </w:r>
                          </w:p>
                        </w:tc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ncer diagnosis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Duration of surgery</w:t>
                            </w:r>
                          </w:p>
                        </w:tc>
                        <w:tc>
                          <w:tcPr>
                            <w:tcW w:w="209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ransfusion within 24 hours post-operatively</w:t>
                            </w:r>
                          </w:p>
                        </w:tc>
                      </w:tr>
                      <w:tr>
                        <w:trPr>
                          <w:trHeight w:val="741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ost-operative infectious complications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09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1452" w:hRule="atLeast"/>
                        </w:trPr>
                        <w:tc>
                          <w:tcPr>
                            <w:tcW w:w="11200" w:type="dxa"/>
                            <w:gridSpan w:val="8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Multivariable logistical regression analysis of postoperative infections using cancer diagnosis, duration of surgery and transfusion with the first 24 hours postoperatively as independent variables. Eac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represents an individual variable included in the model (when the univariate p value &lt;0.1) (Table 2). Selection of variables is described in the methods section. The numbers under ‘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redictors Independently Associated With Response Variable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represent the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p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values obtained when the model was run and are indicative of an independent association with the response variable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/>
    </w:pPr>
    <w:rPr>
      <w:rFonts w:ascii="Calibri" w:hAnsi="Calibri" w:cs="Calibri"/>
      <w:sz w:val="18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20:30:00Z</dcterms:created>
  <dc:creator>Koudounis Panagiotis</dc:creator>
  <dc:description/>
  <cp:keywords/>
  <dc:language>en-US</dc:language>
  <cp:lastModifiedBy>Koudounis Panagiotis</cp:lastModifiedBy>
  <dcterms:modified xsi:type="dcterms:W3CDTF">2014-06-28T13:24:00Z</dcterms:modified>
  <cp:revision>2</cp:revision>
  <dc:subject/>
  <dc:title>Additional file 4</dc:title>
</cp:coreProperties>
</file>